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43FD0" w14:textId="09433D56" w:rsidR="00082016" w:rsidRPr="0059558C" w:rsidRDefault="00082016" w:rsidP="00082016">
      <w:pPr>
        <w:rPr>
          <w:rFonts w:ascii="Times New Roman" w:hAnsi="Times New Roman"/>
          <w:b/>
        </w:rPr>
      </w:pPr>
      <w:r w:rsidRPr="0059558C">
        <w:rPr>
          <w:rFonts w:ascii="Times New Roman" w:hAnsi="Times New Roman"/>
          <w:b/>
        </w:rPr>
        <w:t xml:space="preserve">Table </w:t>
      </w:r>
      <w:r w:rsidR="00C35EA0">
        <w:rPr>
          <w:rFonts w:ascii="Times New Roman" w:hAnsi="Times New Roman"/>
          <w:b/>
        </w:rPr>
        <w:t>S</w:t>
      </w:r>
      <w:bookmarkStart w:id="0" w:name="_GoBack"/>
      <w:bookmarkEnd w:id="0"/>
      <w:r w:rsidRPr="0059558C">
        <w:rPr>
          <w:rFonts w:ascii="Times New Roman" w:hAnsi="Times New Roman"/>
          <w:b/>
        </w:rPr>
        <w:t>2. Provider knowledge (N=62), delivery (N=45) and client knowledge (N=41) of PPC messages in 18 health centers in 4 districts of Morogoro region, Tanzania in 2012</w:t>
      </w:r>
    </w:p>
    <w:tbl>
      <w:tblPr>
        <w:tblW w:w="1399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995"/>
        <w:gridCol w:w="520"/>
        <w:gridCol w:w="814"/>
        <w:gridCol w:w="444"/>
        <w:gridCol w:w="810"/>
        <w:gridCol w:w="726"/>
        <w:gridCol w:w="721"/>
        <w:gridCol w:w="595"/>
        <w:gridCol w:w="721"/>
        <w:gridCol w:w="574"/>
        <w:gridCol w:w="810"/>
        <w:gridCol w:w="450"/>
        <w:gridCol w:w="810"/>
        <w:gridCol w:w="450"/>
        <w:gridCol w:w="1080"/>
        <w:gridCol w:w="540"/>
        <w:gridCol w:w="686"/>
        <w:gridCol w:w="484"/>
        <w:gridCol w:w="768"/>
      </w:tblGrid>
      <w:tr w:rsidR="00082016" w:rsidRPr="0059558C" w14:paraId="59A7D5F1" w14:textId="77777777" w:rsidTr="00217C12">
        <w:trPr>
          <w:trHeight w:val="480"/>
        </w:trPr>
        <w:tc>
          <w:tcPr>
            <w:tcW w:w="19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A10B52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0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3C0C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39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C7B1A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Program</w:t>
            </w:r>
          </w:p>
        </w:tc>
        <w:tc>
          <w:tcPr>
            <w:tcW w:w="40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F7A5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Comparison</w:t>
            </w:r>
          </w:p>
        </w:tc>
      </w:tr>
      <w:tr w:rsidR="00082016" w:rsidRPr="0059558C" w14:paraId="56415402" w14:textId="77777777" w:rsidTr="00217C12">
        <w:trPr>
          <w:trHeight w:val="480"/>
        </w:trPr>
        <w:tc>
          <w:tcPr>
            <w:tcW w:w="19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C76222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0C75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Provider knowledge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F88D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US"/>
              </w:rPr>
              <w:t>Delivery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CCFF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Client knowledge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D3F2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Provider knowledg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FE9D5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US"/>
              </w:rPr>
              <w:t>Delivery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E5CE4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Client knowledg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27F0F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Provider knowledg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54C6F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US"/>
              </w:rPr>
              <w:t>Delivery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0EBC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Client knowledge</w:t>
            </w:r>
          </w:p>
        </w:tc>
      </w:tr>
      <w:tr w:rsidR="00082016" w:rsidRPr="0059558C" w14:paraId="4468B011" w14:textId="77777777" w:rsidTr="00217C12">
        <w:trPr>
          <w:trHeight w:val="480"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0A51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A77C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253B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1F9A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2932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53BD7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7916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B3330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A70F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B5A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39E1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A42CF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E1F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F5EE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CBE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4199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6B56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1950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n=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9D8A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 w:rsidR="00082016" w:rsidRPr="0059558C" w14:paraId="0EAD372C" w14:textId="77777777" w:rsidTr="00217C12">
        <w:trPr>
          <w:trHeight w:val="494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7679F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Maternal Health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8F2AB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673E6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1893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89419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541E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EEA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CF779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2AEF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36154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AF8B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8480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0C7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9480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2E1E7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52E1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A91AD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6A3C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52F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6A8C25A9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A406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Danger signs after delivery for the moth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519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D7C60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96B7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D2A3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98CB2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76726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CF884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6C66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55CC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4A9C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180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C5E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191A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DFFB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740C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E035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2043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922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6AB00222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DB58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xcessive vaginal bleed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A2D3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6B9F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9A1D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2457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ECA7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9AC2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BF6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13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19F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D46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EF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842F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42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8F1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C761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B0DF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E29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BA75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9%)</w:t>
            </w:r>
          </w:p>
        </w:tc>
      </w:tr>
      <w:tr w:rsidR="00082016" w:rsidRPr="0059558C" w14:paraId="76DA891F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EB567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adache/blurred vis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2359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CCF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495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47DF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D00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7D36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C4F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707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B5C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DD1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E0F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881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F23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DE3A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23B1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152D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12F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C3F7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</w:tr>
      <w:tr w:rsidR="00082016" w:rsidRPr="0059558C" w14:paraId="7510817A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B5782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evere pain in abdomen or genital reg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8E9C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D18B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0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D8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5A2A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D4C5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75D0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802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5E5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2CD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5152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C22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DDF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A4C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1D2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AD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813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8D8E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4E63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</w:tr>
      <w:tr w:rsidR="00082016" w:rsidRPr="0059558C" w14:paraId="42515DF9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419B0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ev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A2BD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763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0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191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73E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A63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D3CD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A1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469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2E9C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FC9C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46C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54E8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C7B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4B18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E7D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A858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D5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4DF9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4%)</w:t>
            </w:r>
          </w:p>
        </w:tc>
      </w:tr>
      <w:tr w:rsidR="00082016" w:rsidRPr="0059558C" w14:paraId="3766EA57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EE36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oul smelling vaginal discharg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717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4FEB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7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F12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D09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E3F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624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08A8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EB4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EF2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7D0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86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7D69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14C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BA2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7C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8F1A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D2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D77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2CDBB269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8E0F4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fficulty breathing/fatigue/breathlessn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A9FD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0BF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11A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87CE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D659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F355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EECA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9A1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5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90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DDF5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EAB8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660F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82D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1C1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E43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560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3F9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BC68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296C35D7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834AC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nvulsions/fit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96BB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603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7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0C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FE6B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2CA6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CB08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31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8166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96E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83D4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34F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BBC4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15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3BA4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4E1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9B99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01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2DE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29BDD681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A52A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ainful breast/bleeding nippl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160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0AF5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2A9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E06C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76B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0C14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F59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876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F52F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DA2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F612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E320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77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7F3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574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584B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8FD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6F9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66B8407F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AE68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canty urine (oliguria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BD1A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5F2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CA7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6FD8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9990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1ACF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60E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594F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CF7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71A5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A5D1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1FAE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2FE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FEB8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BE6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7700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902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643E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6A41DE73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F35E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Loss of consciousn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3E31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BD31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8B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A6A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46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6F68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6A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879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4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B580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C845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D02B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E513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F8F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11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A8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306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B25C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4A74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2FB103B7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FE08D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fficulty breastfeed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68E5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E6E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2A9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E37A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997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951D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5A3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5C3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291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D49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A22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99B5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A3F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C0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3A11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74A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EEE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C0B7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</w:tr>
      <w:tr w:rsidR="00082016" w:rsidRPr="0059558C" w14:paraId="186F4CBD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84664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bnormal behavior (depression, psychosis)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14C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C9B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402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30DB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2988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315F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70A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1F6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2C5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8E3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AFD0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9191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40EE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D5AD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29B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833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EB3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21AE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54EC30DA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FBE50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Counsel on maternal hygiene and recove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4B9C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7383F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59607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9512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A168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E69E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23D6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7AD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8B0C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28E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5EE1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B4D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8928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AF9D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EDBE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64AD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1D67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EAF6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43FB8CF2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AEFA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o keep the genital area cle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8354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CDC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7E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0677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992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61AF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B58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46F9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61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3B89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C543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87F8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2FF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8F8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6EE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8AD8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5AF1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AF52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</w:tr>
      <w:tr w:rsidR="00082016" w:rsidRPr="0059558C" w14:paraId="4094F4E5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AE71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o change sanitary pads/cloth while there is still vaginal discharge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072F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823A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BE1E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561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5D4F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855A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07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2B3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DD6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2C55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A277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8362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151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4063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0124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ADA0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B387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181F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</w:tr>
      <w:tr w:rsidR="00082016" w:rsidRPr="0059558C" w14:paraId="31FC5373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3C657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o get adequate rest and slee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CC6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B06D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0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2F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AF5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62E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9AE4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F05B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6B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F24D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5272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848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7A02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0C9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1D2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DFC8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E5F5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C7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C2E6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</w:tr>
      <w:tr w:rsidR="00082016" w:rsidRPr="0059558C" w14:paraId="63C445C7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A2132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o wipe the perineal area front to back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83A6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66F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307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F74A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A73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E9B2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2AE8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DA9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767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6E16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1AE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F9B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57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2C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C74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69B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CEF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9E43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189DD074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5C78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ounseling on maternal nutri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521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A572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E95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7BFA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A9A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D646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1CEB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3E94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BF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5A3B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7F1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781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A69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902D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DA1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1181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97B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97F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49A4D51C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2BAF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he important types of foods to eat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BAB3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1ED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7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0116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9249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86B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2A84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E22B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143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4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136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4DC1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16E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3A77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CE9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7F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9A2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D715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7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D01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D08B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5%)</w:t>
            </w:r>
          </w:p>
        </w:tc>
      </w:tr>
      <w:tr w:rsidR="00082016" w:rsidRPr="0059558C" w14:paraId="0B9C3779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0719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o take regular meal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235D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96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D1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CD4A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06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0E70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1FD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06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A605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EE6C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9810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867E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BC4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A6B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E99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EB60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9BD5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1EFD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</w:tr>
      <w:tr w:rsidR="00082016" w:rsidRPr="0059558C" w14:paraId="6EAC199C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8E14C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unsels about eating food rich in Vit 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7C6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386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F9A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288A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58F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1B2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4107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9DE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382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6017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0F2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8BAE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7469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402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54F6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4610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73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2ADA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</w:tr>
      <w:tr w:rsidR="00082016" w:rsidRPr="0059558C" w14:paraId="33CCD5C1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F55E1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o eat a variety of foods at meal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E7B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BDA6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4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C28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F2F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AFF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E137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89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2F7C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9975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FC8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9DC8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E306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1D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570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8879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5CD8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4D3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1386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</w:tr>
      <w:tr w:rsidR="00082016" w:rsidRPr="0059558C" w14:paraId="4EF98C52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111E6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Encourage eating 3 meals and a snack/bite in between meals every day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874A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00B2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95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4E13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0DB3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5A2F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9D8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214F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0E8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B6A7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03DE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2DB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195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D3A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787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D4B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CD6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14F3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373D1278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90DF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o take 2-3 litres of water a da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A0C6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C5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35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E0B6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515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4AE0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40F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1D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A6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BD1B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D33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8CE7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614E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DDCF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5FF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4D42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BC5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4026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</w:tr>
      <w:tr w:rsidR="00082016" w:rsidRPr="0059558C" w14:paraId="626E5A38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A526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unsels against taking tea, coffee and cola drinks when consuming vitamin 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7CD7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3750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4D7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F7F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218C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DC2F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5A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EF2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60F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5CD9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80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5B31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50AD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D9D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9B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EAC6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BFD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096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42FE27AE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80BAF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ncourages woman to cook with iodized sal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4FD4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5A2A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D9EE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70E9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9F0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08F6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993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C12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E90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AC4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2178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C8D0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A0A5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C26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A55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D2A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209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6A17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56323EB5" w14:textId="77777777" w:rsidTr="00217C12">
        <w:trPr>
          <w:trHeight w:val="309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50DF0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Newborn Health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46DD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6730D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C9907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8998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E57C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C9CA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30FD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426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F9F34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F6BD9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D418A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3A85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E2FC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1BD02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CCFA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879DC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BBA54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1003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55C7F5C7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C81D7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Danger signs after delivery for the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DF80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05BF0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3DFB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ABEBC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F5C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9D2E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A7F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73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9984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503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F9A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4AE3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6E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204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3E25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FD4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5FC4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BE9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2FF08B9E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CC8B4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Redness, bleeding, discharge from the umbilicu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C936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CE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37A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8C10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037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B782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F8B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E2CB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8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571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751A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6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BD0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83F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E4B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A48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1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C44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DB4A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605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82AD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1078AE16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8FCA6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Difficulty feeding/ unable to suckle/ Failure to breastfeed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134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89C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E8D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942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137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7209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9CC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169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BBC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CC29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1EEC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20C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6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8694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B530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3B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B90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416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5D1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</w:tr>
      <w:tr w:rsidR="00082016" w:rsidRPr="0059558C" w14:paraId="68E7D453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B39D1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Jaundice/yellow color of the skin and ey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5C6C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1DC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D3E3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8452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2CBF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72C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C0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679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91A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B1B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8D59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74AA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82DC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0DB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926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03A9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01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B2B4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65156018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96153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ev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7799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071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6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D05E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73A6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DEC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681A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9DBD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67B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4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D22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5ACE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59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07C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D665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D208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4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5C8F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B711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470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44A5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6%)</w:t>
            </w:r>
          </w:p>
        </w:tc>
      </w:tr>
      <w:tr w:rsidR="00082016" w:rsidRPr="0059558C" w14:paraId="0ED3358B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46D2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nvulsions/fit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C7BB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2C95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0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2D6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90E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77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5C3F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FC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93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1B56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841A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51D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D07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1501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1DD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277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DB54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F2F9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292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</w:tr>
      <w:tr w:rsidR="00082016" w:rsidRPr="0059558C" w14:paraId="0C2BCF4C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9D75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ed eyes with discharg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7B1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986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7D76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F17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20DA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1F62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7BD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54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2D13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FCF4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0343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FA56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2E1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62D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FCE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862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EF74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1CDA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692CCD49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C569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Baby feels hot or cold to touch (hypo/hyperthermia)                                                              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30A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609E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2FE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8234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E58B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F7E3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8D95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D47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F4D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F9FF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76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27B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89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C0C7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63EE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783C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71F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79E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</w:tr>
      <w:tr w:rsidR="00082016" w:rsidRPr="0059558C" w14:paraId="1BC5E309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C63B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Vomit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ABA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0D0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B83B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993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F692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24D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6C8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0A4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3FD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B3DD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75B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47BF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CE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8DCA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589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85D4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D3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BEAA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75F4D665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39D13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fficulty breath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D9C5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3CF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AEA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1115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873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6CA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3D1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2F3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809A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6254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FF83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157E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511A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09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526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5219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5A4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5268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</w:tr>
      <w:tr w:rsidR="00082016" w:rsidRPr="0059558C" w14:paraId="5428D333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1E58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itched cry and irritabilit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FBAE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B6C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A5E8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985B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609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1DB2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1CC7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2AB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D7F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619F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D11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5DC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02AA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0EC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004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6CDD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A5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2E2F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4%)</w:t>
            </w:r>
          </w:p>
        </w:tc>
      </w:tr>
      <w:tr w:rsidR="00082016" w:rsidRPr="0059558C" w14:paraId="1BE1DB84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B2657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able to pass urine/stool within 24 hours after delive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AB72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AA4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079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192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FAC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9D06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084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FFFA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998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1FDF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43B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BC28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0A6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2A6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47A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6AF9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B5E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C8B8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6E29394C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F1B23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kin lesions/blister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0F2C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30D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3CF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9AFC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9ACF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DCF6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B9C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750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DA6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F845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350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21A7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E1C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49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28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4846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63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1968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3424BCB4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7FA8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Lethargy/ limpness/ always sleeping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3699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5C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00FA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4BB4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7A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F96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90D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61FD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4AD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844D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5172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5747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5EB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14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2F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2C00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CA4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06D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5DC107A2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8209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lueness of lips, hands or ski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6A9C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133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AA1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D96A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A520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98E9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0B9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9D72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F2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951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058E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05C3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1F0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F52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CBA5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4B2A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B85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D79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1A742BE0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EB761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Low birth weight, including prematurity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DE2C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28EC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BD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5EEC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C04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E2CE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3E5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4D7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22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AF26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87C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FAAC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71A5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30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8D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3197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A82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293F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38219A0E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3F77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Essential Newborn Car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A11F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0C46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14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D543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4E13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06134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DF58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0727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0AD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071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9EE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A426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32C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6BA7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B7D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0727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2B2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5802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337AB890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FCEA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Importance of immunizations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870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6A8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6AFF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8FC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60B4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C2D1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1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A941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0DE5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DC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0175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7A6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005A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A70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9E5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02C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332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3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5EB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F632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7%)</w:t>
            </w:r>
          </w:p>
        </w:tc>
      </w:tr>
      <w:tr w:rsidR="00082016" w:rsidRPr="0059558C" w14:paraId="062B37D2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7426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Drying and wrapping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B5E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BDF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68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4351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854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7467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6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AFB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C701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626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DF9E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96D5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442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77B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C7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200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AB87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7EF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B1D2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9%)</w:t>
            </w:r>
          </w:p>
        </w:tc>
      </w:tr>
      <w:tr w:rsidR="00082016" w:rsidRPr="0059558C" w14:paraId="77D16B63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9190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dvises mother to not apply anything to the cor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2F68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8FEC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2C85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BDC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F4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5B51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23A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4C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035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DBA2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680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3743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D61E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B11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1949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DD2F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7E6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741B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</w:tr>
      <w:tr w:rsidR="00082016" w:rsidRPr="0059558C" w14:paraId="193719DD" w14:textId="77777777" w:rsidTr="00217C12">
        <w:trPr>
          <w:trHeight w:val="642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1A79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 xml:space="preserve">Delayed bathing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7BBD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E6C2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7C8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DDE7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82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EBD3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2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DC5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B44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6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6CF1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4D57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E242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DB18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4F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924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8224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8189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4636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62B4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</w:tr>
      <w:tr w:rsidR="00082016" w:rsidRPr="0059558C" w14:paraId="1CEDC6BC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7E94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kin-to-skin care method (for normal birthweight babies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E541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DC3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8BC4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CC37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2AE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79D8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3B81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EEA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420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8224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FF9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274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3513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82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9B7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1E6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992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E01F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3C706A5A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DCCA6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are for premature and/or low birth weight newbor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0EF8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28F46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39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B8710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37F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5FA8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764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C065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B40E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65B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43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4BEA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3DE9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F4EB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0EE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89B8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4B9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A2A9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69A53B47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CCF7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reast milk is the best food for small baby for good weight gai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0011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A8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6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95B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A69E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D68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76AA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4FE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4D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449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A460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75F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6152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7476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BDF8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1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B7A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260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26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0CEA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</w:tr>
      <w:tr w:rsidR="00082016" w:rsidRPr="0059558C" w14:paraId="6199C795" w14:textId="77777777" w:rsidTr="00217C12">
        <w:trPr>
          <w:trHeight w:val="9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005BD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reastfeed more frequently, every 2-3 hours day and nigh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8C9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B837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3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75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5FA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548D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739D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C4B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0C77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022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CC83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DB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803D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8913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8E99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524D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2F26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DFA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54D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14F87ABC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A937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Keep the small baby warm by Kangaroo Mother Car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925F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0C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7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2403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6A9C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C97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C0F2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C08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DC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3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66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364B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298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1367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376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D67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49C4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C0BB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B112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CCCC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1385EB0B" w14:textId="77777777" w:rsidTr="00217C12">
        <w:trPr>
          <w:trHeight w:val="758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9379F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f the baby is not yet suckling well and long enough, you should express breast milk and feed the baby by cu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27808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A12C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6%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054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119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F3D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6A0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7C3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1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2D2F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5%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48FD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029C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F10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C959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3BCB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C74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69F6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E7FA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3CA9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EC63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7159B79F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6C30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Infant feeding and nutri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5196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C0B76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08A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0378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72D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83D5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20A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F0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F5F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2686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C44C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889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6687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2AD6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C17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436B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C21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770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79B7C5A8" w14:textId="77777777" w:rsidTr="00217C12">
        <w:trPr>
          <w:trHeight w:val="758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6306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dvises the mother to exclusively breastfee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B603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8044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3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559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5390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8A93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0724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C08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52C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B7B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11CF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0BA4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7C08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3A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04E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CC8A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A45E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6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48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FBB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5%)</w:t>
            </w:r>
          </w:p>
        </w:tc>
      </w:tr>
      <w:tr w:rsidR="00082016" w:rsidRPr="0059558C" w14:paraId="7895020F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6C834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scuss/demonstrate how to breastfee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B24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397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7DB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FA5C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6E51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030A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723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6B4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2133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783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853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A94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A75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68EB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EFC9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C35F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E54B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4B51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 w:rsidR="00082016" w:rsidRPr="0059558C" w14:paraId="6965A23E" w14:textId="77777777" w:rsidTr="00217C12">
        <w:trPr>
          <w:trHeight w:val="758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CF93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mentary feed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10E3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A40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A1C8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595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5DE6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2456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6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E33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AF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2AF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FFC2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852E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07A3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DB98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E55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C8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FB47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6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A51C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F38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9%)</w:t>
            </w:r>
          </w:p>
        </w:tc>
      </w:tr>
      <w:tr w:rsidR="00082016" w:rsidRPr="0059558C" w14:paraId="2E5F4B20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E1FA1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entions that breastmilk contains adequate water and nutrient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04E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948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B5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ABF3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67F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C62A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9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12D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343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BD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310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4F9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BF44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640A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9F9E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4696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CA2D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2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90F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517D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9%)</w:t>
            </w:r>
          </w:p>
        </w:tc>
      </w:tr>
      <w:tr w:rsidR="00082016" w:rsidRPr="0059558C" w14:paraId="71CEEDA4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1C5D2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To breastfeed on demand (feed 8-10 times per day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ECFC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9C0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4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86F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39EE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F67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F08B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2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5E9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B7F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DC5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5C12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12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0964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824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99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82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E972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5A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D34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5%)</w:t>
            </w:r>
          </w:p>
        </w:tc>
      </w:tr>
      <w:tr w:rsidR="00082016" w:rsidRPr="0059558C" w14:paraId="2B3A361A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F98A0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entions that breastfeeding promotes mother-baby bond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F094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590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3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C68E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0E7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BFED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CA4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06C6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002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32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6446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326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D5CB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69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1A90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D43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B675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81A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FAAD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6C6CD77B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A532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reastfeeding within the first hour of birt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57CA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BD90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6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1AA8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7AD5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2F5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DF6E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6DA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98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8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12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0CEC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8548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04C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F1B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360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782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0C44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076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68B5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4%)</w:t>
            </w:r>
          </w:p>
        </w:tc>
      </w:tr>
      <w:tr w:rsidR="00082016" w:rsidRPr="0059558C" w14:paraId="5C380443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3771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reastfeeding first yellowish milk (colostrum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C1B9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B948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A22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F236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E2EF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B85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2EC5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CE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1D1D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D2B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CD4B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9E43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33D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0CA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3F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0F9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CCB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5A78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2%)</w:t>
            </w:r>
          </w:p>
        </w:tc>
      </w:tr>
      <w:tr w:rsidR="00082016" w:rsidRPr="0059558C" w14:paraId="08A3DC69" w14:textId="77777777" w:rsidTr="00217C12">
        <w:trPr>
          <w:trHeight w:val="309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8569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Family planning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EF51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70F5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E5301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38D6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432C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C190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F86E7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B1C3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A73A7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B671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F82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5EB9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1BBC5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1486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66BE7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A6D39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1056A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9BF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184417B4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B534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alks about benefits of family planning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7A2C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F5D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773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9B28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3889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BD9A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8C82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2A79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A45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0D4D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27AB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AE8A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C8D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1A0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81E9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9833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8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B5C9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D2DD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8%)</w:t>
            </w:r>
          </w:p>
        </w:tc>
      </w:tr>
      <w:tr w:rsidR="00082016" w:rsidRPr="0059558C" w14:paraId="29C929C8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E074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US"/>
              </w:rPr>
              <w:t xml:space="preserve">Discusses return to fertility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9A2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651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0515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C51F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22E4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62B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043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51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749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C0EF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9C6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7365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803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0C62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BB2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DCF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7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164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7551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</w:tr>
      <w:tr w:rsidR="00082016" w:rsidRPr="0059558C" w14:paraId="022F30DF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494E1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eastAsia="en-US"/>
              </w:rPr>
              <w:t>Birth spacing:</w:t>
            </w: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Discusses waiting two years before having the next pregnancy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050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F49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44B6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D89E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05AE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B3C2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FC33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1EC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296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3BCF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55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2926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854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064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F4A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4B35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2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D0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B169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4C6C9BB1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29873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alks about partner involvemen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F71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D07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4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ACF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FCE4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9B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39D4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83B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AAB9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4BA5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D34D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979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05FA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1881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FBE9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881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76B7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1916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44E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</w:tr>
      <w:tr w:rsidR="00082016" w:rsidRPr="0059558C" w14:paraId="22F09D68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DA63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Discusses where to obtain family planning methods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EB92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6B3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5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B5F0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A143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7F7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59B6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7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792D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F6F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40AB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BF6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4BA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C9B4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3A4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D975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1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F83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803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2C3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A0B4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3%)</w:t>
            </w:r>
          </w:p>
        </w:tc>
      </w:tr>
      <w:tr w:rsidR="00082016" w:rsidRPr="0059558C" w14:paraId="4A01E52E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3721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scusses range of family planning method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D28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EA83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5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88D1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8906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A75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8B25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E5F4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A6FC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DF8B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C11E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86B7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FA12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7193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DD3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D58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D7A6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A9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CC6C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9%)</w:t>
            </w:r>
          </w:p>
        </w:tc>
      </w:tr>
      <w:tr w:rsidR="00082016" w:rsidRPr="0059558C" w14:paraId="39B19697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1F45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scusses LA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7BD9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234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1E5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0736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900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706E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0920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D72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22F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FA30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6E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D253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6F9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FD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65E5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E372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69D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972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03168671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AF1B9" w14:textId="77777777" w:rsidR="00082016" w:rsidRPr="0059558C" w:rsidRDefault="00082016" w:rsidP="00217C12">
            <w:pPr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Mentions LAM criteria of menses not returne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8425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C2E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E41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1229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8EBB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6FAA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9F3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A15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FD84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9D21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(2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CDD1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BCD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B63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65D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EF1F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5986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65A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908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638291D3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03C00" w14:textId="77777777" w:rsidR="00082016" w:rsidRPr="0059558C" w:rsidRDefault="00082016" w:rsidP="00217C12">
            <w:pPr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entions LAM criteria of breastfeeding day and night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A802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332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6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E6F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6D75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F17B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E9B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E9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3A38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0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496A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3879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665C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C6C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C1E9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EF6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55BC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E07D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F2EA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D7FF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</w:tr>
      <w:tr w:rsidR="00082016" w:rsidRPr="0059558C" w14:paraId="2189FB4C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131DB" w14:textId="77777777" w:rsidR="00082016" w:rsidRPr="0059558C" w:rsidRDefault="00082016" w:rsidP="00217C12">
            <w:pPr>
              <w:ind w:firstLineChars="100" w:firstLine="2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lastRenderedPageBreak/>
              <w:t xml:space="preserve">Mentions LAM criteria of baby being less than 6 months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26F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42C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188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46C7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1523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BEB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970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3C5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3DA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AA39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(19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41C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F72A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E76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239F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0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C99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DC4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2B6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B8CE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%)</w:t>
            </w:r>
          </w:p>
        </w:tc>
      </w:tr>
      <w:tr w:rsidR="00082016" w:rsidRPr="0059558C" w14:paraId="0C9502DA" w14:textId="77777777" w:rsidTr="00217C12">
        <w:trPr>
          <w:trHeight w:val="309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A69F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HIV/ AID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4084B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306C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AED79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188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475E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C668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61E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A4110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DA07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0EEB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837A6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BFF5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057D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7CB9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0B62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D992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D854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27FF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6E0617D2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B1513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Modes of transmission from one person to another: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4565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20D2B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00D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8456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B90B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C29A0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5DB3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752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29D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AFD1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C28F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D05E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CEF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844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9B96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9528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080F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FDE0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07687D4C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CCC9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hrough infected mother to her child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1E6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172D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6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E442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9FEB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64D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21B9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A46E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DEE7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3FE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82D0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36B4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6B26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AA5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1A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7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ECE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4B69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DE3A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2350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9%)</w:t>
            </w:r>
          </w:p>
        </w:tc>
      </w:tr>
      <w:tr w:rsidR="00082016" w:rsidRPr="0059558C" w14:paraId="46184FD4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B91D8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hrough sexual intercourse with infected person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6DF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6643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2C1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81D3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482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ECFE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A58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7FA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00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AE9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731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EC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E865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DE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762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6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C9C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AAA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3022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627F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00%)</w:t>
            </w:r>
          </w:p>
        </w:tc>
      </w:tr>
      <w:tr w:rsidR="00082016" w:rsidRPr="0059558C" w14:paraId="29F86CD1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B3FB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Through blood transfusion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86F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B67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1BC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5A8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516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9514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01F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BCC1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09A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B7B0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441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E002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D7F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FDD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2004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118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3B0E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5E75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</w:tr>
      <w:tr w:rsidR="00082016" w:rsidRPr="0059558C" w14:paraId="4D97F8EA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3459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hrough contaminated medical equipment and/or sharp object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1D6D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1B9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4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860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F215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E320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1742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1FF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158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BA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9A8C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DA8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BC59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6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7E31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F836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F4E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CB82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7F0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FD98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5%)</w:t>
            </w:r>
          </w:p>
        </w:tc>
      </w:tr>
      <w:tr w:rsidR="00082016" w:rsidRPr="0059558C" w14:paraId="1200B133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4F4C2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Prevention of HIV/AIDS transmiss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EA8D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F3ACF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FEBB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2C7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D17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0826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62A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0E4E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674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813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8102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020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606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8CA7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5E6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E2BB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11D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8F23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232EA33E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ABD9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ndom us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92E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B8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7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C972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FFD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75C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3F3C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8C2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DA2B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4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842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450D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E7C9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F36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5D9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20AA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7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57C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36DD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AC1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AF5A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</w:tr>
      <w:tr w:rsidR="00082016" w:rsidRPr="0059558C" w14:paraId="1D9A745C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9555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bstinence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CDAC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2DAA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1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9C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703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ED9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D77F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0554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C1F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4ACF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B8A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8C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99E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0B9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063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6807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BFD0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93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9E17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</w:tr>
      <w:tr w:rsidR="00082016" w:rsidRPr="0059558C" w14:paraId="5849D10D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EABC3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Being monogamous/faithful to one partner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0367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6A99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7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7D7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C30F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B75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A75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E2BF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A97A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6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8961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3DC6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588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C1FF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2E4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C9A0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E6A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6A7F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5B05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A4FF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1%)</w:t>
            </w:r>
          </w:p>
        </w:tc>
      </w:tr>
      <w:tr w:rsidR="00082016" w:rsidRPr="0059558C" w14:paraId="3A72BBAD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5CD45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voids sharing needles, razors or sharp object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098F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582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0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C0B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6FF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D3B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88FE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7C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0CD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1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810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0878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B9F9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6D02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D4A8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00FE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FC7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C016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BCE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11C9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</w:tr>
      <w:tr w:rsidR="00082016" w:rsidRPr="0059558C" w14:paraId="396D6994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6A833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Modes of mother to child HIV transmiss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F89E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9AFB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E38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104F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85D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2AAA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CE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DF48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9C60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F4B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B86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2DAA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32B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7B93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8878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45A7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FCDA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0E5D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10793DAF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826C3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After delivery, through breastfeeding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3D21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EBE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9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C2D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1777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B1C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1C75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FB1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695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8D7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798E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D00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2A5A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079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766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469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190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64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0098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5%)</w:t>
            </w:r>
          </w:p>
        </w:tc>
      </w:tr>
      <w:tr w:rsidR="00082016" w:rsidRPr="0059558C" w14:paraId="7B539DBC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00F4F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During pregnancy (in utero)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80E0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F3BE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4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A9F9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9D3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4658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8117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3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9E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21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4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DA57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20F6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624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12E8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F94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61E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5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7C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4834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E410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1360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</w:tr>
      <w:tr w:rsidR="00082016" w:rsidRPr="0059558C" w14:paraId="4E411F30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72FA7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During delivery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C0B5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BAAC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7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3412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82D9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F1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2F8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00E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880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99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22FD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B01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A196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57D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CC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C1A7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136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D22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941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5%)</w:t>
            </w:r>
          </w:p>
        </w:tc>
      </w:tr>
      <w:tr w:rsidR="00082016" w:rsidRPr="0059558C" w14:paraId="204ACAB9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64DAE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lastRenderedPageBreak/>
              <w:t>Preventing mother to child HIV transmiss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ECC8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81E7F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B95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20CB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E797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772F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1932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6B52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F7FC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6493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2AA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E18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319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38B8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6E1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49E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04E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AFD7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644763A6" w14:textId="77777777" w:rsidTr="00217C12">
        <w:trPr>
          <w:trHeight w:val="1071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FE4C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V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8DB1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A0D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5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48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30C5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C3A9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1AC4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AA9F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F70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B754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FA4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C0C2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C02A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E6E2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48B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9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6F7A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8581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B66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9BEB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6%)</w:t>
            </w:r>
          </w:p>
        </w:tc>
      </w:tr>
      <w:tr w:rsidR="00082016" w:rsidRPr="0059558C" w14:paraId="1FCD023B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6D556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Exclusive breastfeeding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30BA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2BD1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7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EB4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7283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E3BF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E59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0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B2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DAC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4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422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2105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98D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BF00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4A72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056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9E9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1834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55F9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194F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</w:tr>
      <w:tr w:rsidR="00082016" w:rsidRPr="0059558C" w14:paraId="7F248FAD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B48E2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Non-breastfeeding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7C97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990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0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370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3A64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6A7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4C55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F14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F3B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3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122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5ED8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22B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EBC0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CB9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002C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2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8583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D762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4C4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B096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5%)</w:t>
            </w:r>
          </w:p>
        </w:tc>
      </w:tr>
      <w:tr w:rsidR="00082016" w:rsidRPr="0059558C" w14:paraId="276E9455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8E931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HIV Test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6D4B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A669C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667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B679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86D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CB929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0A8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88C1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779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0CE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5A1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C956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50D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6C37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7BC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6AA2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A6A7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432D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0378E52A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D45E3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sks the mother if she knows her HIV statu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EFA7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BA1B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3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8A8D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1867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29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28D0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5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3E4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351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55A2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100E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A39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CB37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EC8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690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48F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42FE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D748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D065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</w:tr>
      <w:tr w:rsidR="00082016" w:rsidRPr="0059558C" w14:paraId="2E551273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C4084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ncourages the mother to get tested for HIV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3F40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47AF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2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F37B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85DD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C12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0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3741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2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D47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CC9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9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1055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6773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D4B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673B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7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1DC2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294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6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342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DC8E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21E8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96F7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4%)</w:t>
            </w:r>
          </w:p>
        </w:tc>
      </w:tr>
      <w:tr w:rsidR="00082016" w:rsidRPr="0059558C" w14:paraId="0C6BD440" w14:textId="77777777" w:rsidTr="00217C12">
        <w:trPr>
          <w:trHeight w:val="309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19BCC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Malaria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B2A8A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FD6D8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5ECF5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4548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096E0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FB6D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A774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22F8F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B4F28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992C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1144D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BF1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2A14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22CA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691421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63F0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1CF84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DF5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082016" w:rsidRPr="0059558C" w14:paraId="2D73BF7F" w14:textId="77777777" w:rsidTr="00217C12">
        <w:trPr>
          <w:trHeight w:val="505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A4357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Encourages mother to have baby sleep under bed ne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61AE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2CF8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8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0766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B8A7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B56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BC0E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2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55C5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C62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CD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B4A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2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A310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7198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7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C31E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44D0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100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F00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3A78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1E8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0B59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0%)</w:t>
            </w:r>
          </w:p>
        </w:tc>
      </w:tr>
      <w:tr w:rsidR="00082016" w:rsidRPr="0059558C" w14:paraId="751AF976" w14:textId="77777777" w:rsidTr="00217C12">
        <w:trPr>
          <w:trHeight w:val="309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629D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rovides ITN vouch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076C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C6D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4%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895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18B7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A73C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1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C491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51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CDC3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37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C9D4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97%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3850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46F63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E1C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EC38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43%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6CD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C103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88%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6792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293F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B5B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0535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</w:tr>
      <w:tr w:rsidR="00082016" w:rsidRPr="0059558C" w14:paraId="25A44EE7" w14:textId="77777777" w:rsidTr="00217C12">
        <w:trPr>
          <w:trHeight w:val="78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12C8A" w14:textId="77777777" w:rsidR="00082016" w:rsidRPr="0059558C" w:rsidRDefault="00082016" w:rsidP="00217C1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ell woman where to obtain an IT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76699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DE6A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666DE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E5101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71A1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0FF75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5053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24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512E6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2E330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9275EA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264CD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201A9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68D87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06BC8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63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3952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 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7E97B2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E51EB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 xml:space="preserve"> -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97E6F" w14:textId="77777777" w:rsidR="00082016" w:rsidRPr="0059558C" w:rsidRDefault="00082016" w:rsidP="00217C1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</w:pPr>
            <w:r w:rsidRPr="0059558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</w:tbl>
    <w:p w14:paraId="2B73C105" w14:textId="77777777" w:rsidR="00082016" w:rsidRPr="0059558C" w:rsidRDefault="00082016" w:rsidP="00082016">
      <w:pPr>
        <w:rPr>
          <w:rFonts w:ascii="Times New Roman" w:hAnsi="Times New Roman"/>
          <w:sz w:val="20"/>
          <w:szCs w:val="20"/>
        </w:rPr>
      </w:pPr>
      <w:r w:rsidRPr="0059558C">
        <w:rPr>
          <w:rFonts w:ascii="Times New Roman" w:hAnsi="Times New Roman"/>
          <w:sz w:val="20"/>
          <w:szCs w:val="20"/>
        </w:rPr>
        <w:t>* Minimum content recommended by</w:t>
      </w:r>
      <w:r w:rsidRPr="0059558C">
        <w:rPr>
          <w:rFonts w:ascii="Times New Roman" w:hAnsi="Times New Roman"/>
          <w:noProof/>
        </w:rPr>
        <w:t xml:space="preserve"> </w:t>
      </w:r>
      <w:r w:rsidRPr="0059558C">
        <w:rPr>
          <w:rFonts w:ascii="Times New Roman" w:hAnsi="Times New Roman"/>
          <w:sz w:val="20"/>
          <w:szCs w:val="20"/>
        </w:rPr>
        <w:t xml:space="preserve">WHO, </w:t>
      </w:r>
      <w:r w:rsidRPr="0059558C">
        <w:rPr>
          <w:rFonts w:ascii="Times New Roman" w:hAnsi="Times New Roman"/>
          <w:i/>
          <w:sz w:val="20"/>
          <w:szCs w:val="20"/>
        </w:rPr>
        <w:t>WHO recommendations on Postnatal care of the mother and newborn</w:t>
      </w:r>
      <w:r w:rsidRPr="0059558C">
        <w:rPr>
          <w:rFonts w:ascii="Times New Roman" w:hAnsi="Times New Roman"/>
          <w:sz w:val="20"/>
          <w:szCs w:val="20"/>
        </w:rPr>
        <w:t xml:space="preserve">. 2013, World Health Organization, Department of Maternal, Newborn, Child and Adolescent Health: Geneva, Switzerland. In instances where an * is noted on a domain heading (e.g. maternal nutrition) the sub-content has not been explicitly defined by WHO. </w:t>
      </w:r>
    </w:p>
    <w:p w14:paraId="12C0B323" w14:textId="77777777" w:rsidR="00082016" w:rsidRPr="0059558C" w:rsidRDefault="00082016" w:rsidP="00082016">
      <w:pPr>
        <w:rPr>
          <w:rFonts w:ascii="Times New Roman" w:hAnsi="Times New Roman"/>
          <w:sz w:val="20"/>
          <w:szCs w:val="20"/>
        </w:rPr>
      </w:pPr>
    </w:p>
    <w:p w14:paraId="05A502C9" w14:textId="77777777" w:rsidR="00082016" w:rsidRPr="0059558C" w:rsidRDefault="00082016" w:rsidP="00082016">
      <w:pPr>
        <w:rPr>
          <w:rFonts w:ascii="Times New Roman" w:hAnsi="Times New Roman"/>
          <w:sz w:val="20"/>
          <w:szCs w:val="20"/>
        </w:rPr>
      </w:pPr>
    </w:p>
    <w:p w14:paraId="26688DEC" w14:textId="77777777" w:rsidR="00082016" w:rsidRPr="0059558C" w:rsidRDefault="00082016" w:rsidP="00082016">
      <w:pPr>
        <w:rPr>
          <w:rFonts w:ascii="Times New Roman" w:hAnsi="Times New Roman"/>
          <w:sz w:val="20"/>
          <w:szCs w:val="20"/>
        </w:rPr>
      </w:pPr>
    </w:p>
    <w:p w14:paraId="18918351" w14:textId="77777777" w:rsidR="00392AC2" w:rsidRDefault="00C35EA0"/>
    <w:sectPr w:rsidR="00392AC2" w:rsidSect="000820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D6296"/>
    <w:multiLevelType w:val="hybridMultilevel"/>
    <w:tmpl w:val="B6D6E9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6E41A3"/>
    <w:multiLevelType w:val="hybridMultilevel"/>
    <w:tmpl w:val="769467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E522A2D"/>
    <w:multiLevelType w:val="hybridMultilevel"/>
    <w:tmpl w:val="79FACF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4FC6037"/>
    <w:multiLevelType w:val="hybridMultilevel"/>
    <w:tmpl w:val="B98EF6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43E23CE"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2" w:tplc="001ECD26" w:tentative="1">
      <w:start w:val="1"/>
      <w:numFmt w:val="bullet"/>
      <w:lvlText w:val=""/>
      <w:lvlJc w:val="left"/>
      <w:pPr>
        <w:tabs>
          <w:tab w:val="num" w:pos="1080"/>
        </w:tabs>
        <w:ind w:left="1080" w:hanging="360"/>
      </w:pPr>
      <w:rPr>
        <w:rFonts w:ascii="Wingdings 2" w:hAnsi="Wingdings 2" w:hint="default"/>
      </w:rPr>
    </w:lvl>
    <w:lvl w:ilvl="3" w:tplc="E8D4A34A" w:tentative="1">
      <w:start w:val="1"/>
      <w:numFmt w:val="bullet"/>
      <w:lvlText w:val=""/>
      <w:lvlJc w:val="left"/>
      <w:pPr>
        <w:tabs>
          <w:tab w:val="num" w:pos="1800"/>
        </w:tabs>
        <w:ind w:left="1800" w:hanging="360"/>
      </w:pPr>
      <w:rPr>
        <w:rFonts w:ascii="Wingdings 2" w:hAnsi="Wingdings 2" w:hint="default"/>
      </w:rPr>
    </w:lvl>
    <w:lvl w:ilvl="4" w:tplc="D18C99EC" w:tentative="1">
      <w:start w:val="1"/>
      <w:numFmt w:val="bullet"/>
      <w:lvlText w:val=""/>
      <w:lvlJc w:val="left"/>
      <w:pPr>
        <w:tabs>
          <w:tab w:val="num" w:pos="2520"/>
        </w:tabs>
        <w:ind w:left="2520" w:hanging="360"/>
      </w:pPr>
      <w:rPr>
        <w:rFonts w:ascii="Wingdings 2" w:hAnsi="Wingdings 2" w:hint="default"/>
      </w:rPr>
    </w:lvl>
    <w:lvl w:ilvl="5" w:tplc="93AEE748" w:tentative="1">
      <w:start w:val="1"/>
      <w:numFmt w:val="bullet"/>
      <w:lvlText w:val=""/>
      <w:lvlJc w:val="left"/>
      <w:pPr>
        <w:tabs>
          <w:tab w:val="num" w:pos="3240"/>
        </w:tabs>
        <w:ind w:left="3240" w:hanging="360"/>
      </w:pPr>
      <w:rPr>
        <w:rFonts w:ascii="Wingdings 2" w:hAnsi="Wingdings 2" w:hint="default"/>
      </w:rPr>
    </w:lvl>
    <w:lvl w:ilvl="6" w:tplc="6AEEC36E" w:tentative="1">
      <w:start w:val="1"/>
      <w:numFmt w:val="bullet"/>
      <w:lvlText w:val=""/>
      <w:lvlJc w:val="left"/>
      <w:pPr>
        <w:tabs>
          <w:tab w:val="num" w:pos="3960"/>
        </w:tabs>
        <w:ind w:left="3960" w:hanging="360"/>
      </w:pPr>
      <w:rPr>
        <w:rFonts w:ascii="Wingdings 2" w:hAnsi="Wingdings 2" w:hint="default"/>
      </w:rPr>
    </w:lvl>
    <w:lvl w:ilvl="7" w:tplc="D35C1F64" w:tentative="1">
      <w:start w:val="1"/>
      <w:numFmt w:val="bullet"/>
      <w:lvlText w:val=""/>
      <w:lvlJc w:val="left"/>
      <w:pPr>
        <w:tabs>
          <w:tab w:val="num" w:pos="4680"/>
        </w:tabs>
        <w:ind w:left="4680" w:hanging="360"/>
      </w:pPr>
      <w:rPr>
        <w:rFonts w:ascii="Wingdings 2" w:hAnsi="Wingdings 2" w:hint="default"/>
      </w:rPr>
    </w:lvl>
    <w:lvl w:ilvl="8" w:tplc="9FE2135E" w:tentative="1">
      <w:start w:val="1"/>
      <w:numFmt w:val="bullet"/>
      <w:lvlText w:val=""/>
      <w:lvlJc w:val="left"/>
      <w:pPr>
        <w:tabs>
          <w:tab w:val="num" w:pos="5400"/>
        </w:tabs>
        <w:ind w:left="5400" w:hanging="360"/>
      </w:pPr>
      <w:rPr>
        <w:rFonts w:ascii="Wingdings 2" w:hAnsi="Wingdings 2" w:hint="default"/>
      </w:rPr>
    </w:lvl>
  </w:abstractNum>
  <w:abstractNum w:abstractNumId="4">
    <w:nsid w:val="41E06BA9"/>
    <w:multiLevelType w:val="hybridMultilevel"/>
    <w:tmpl w:val="E0E2E0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2F20C3A"/>
    <w:multiLevelType w:val="hybridMultilevel"/>
    <w:tmpl w:val="54547A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CF649D2"/>
    <w:multiLevelType w:val="hybridMultilevel"/>
    <w:tmpl w:val="9372FA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67A4026"/>
    <w:multiLevelType w:val="hybridMultilevel"/>
    <w:tmpl w:val="6812D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56A6A74"/>
    <w:multiLevelType w:val="hybridMultilevel"/>
    <w:tmpl w:val="3ED258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3C34ECD"/>
    <w:multiLevelType w:val="hybridMultilevel"/>
    <w:tmpl w:val="CD328C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6"/>
  </w:num>
  <w:num w:numId="5">
    <w:abstractNumId w:val="2"/>
  </w:num>
  <w:num w:numId="6">
    <w:abstractNumId w:val="8"/>
  </w:num>
  <w:num w:numId="7">
    <w:abstractNumId w:val="3"/>
  </w:num>
  <w:num w:numId="8">
    <w:abstractNumId w:val="9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2016"/>
    <w:rsid w:val="00082016"/>
    <w:rsid w:val="006B015A"/>
    <w:rsid w:val="00C35EA0"/>
    <w:rsid w:val="00C51F17"/>
    <w:rsid w:val="00F8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79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016"/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0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016"/>
    <w:pPr>
      <w:keepNext/>
      <w:keepLines/>
      <w:spacing w:before="200"/>
      <w:jc w:val="both"/>
      <w:outlineLvl w:val="1"/>
    </w:pPr>
    <w:rPr>
      <w:rFonts w:ascii="Times New Roman" w:eastAsiaTheme="majorEastAsia" w:hAnsi="Times New Roman"/>
      <w:b/>
      <w:bCs/>
      <w:i/>
    </w:rPr>
  </w:style>
  <w:style w:type="paragraph" w:styleId="Heading3">
    <w:name w:val="heading 3"/>
    <w:basedOn w:val="Normal"/>
    <w:next w:val="Normal"/>
    <w:link w:val="Heading3Char"/>
    <w:uiPriority w:val="9"/>
    <w:qFormat/>
    <w:rsid w:val="00082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016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82016"/>
    <w:rPr>
      <w:rFonts w:ascii="Times New Roman" w:eastAsiaTheme="majorEastAsia" w:hAnsi="Times New Roman" w:cs="Times New Roman"/>
      <w:b/>
      <w:bCs/>
      <w:i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082016"/>
    <w:rPr>
      <w:rFonts w:asciiTheme="majorHAnsi" w:eastAsiaTheme="majorEastAsia" w:hAnsiTheme="majorHAnsi" w:cstheme="majorBidi"/>
      <w:b/>
      <w:bCs/>
      <w:color w:val="4472C4" w:themeColor="accent1"/>
      <w:lang w:eastAsia="ja-JP"/>
    </w:rPr>
  </w:style>
  <w:style w:type="character" w:styleId="CommentReference">
    <w:name w:val="annotation reference"/>
    <w:basedOn w:val="DefaultParagraphFont"/>
    <w:uiPriority w:val="99"/>
    <w:unhideWhenUsed/>
    <w:rsid w:val="000820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2016"/>
  </w:style>
  <w:style w:type="character" w:customStyle="1" w:styleId="CommentTextChar">
    <w:name w:val="Comment Text Char"/>
    <w:basedOn w:val="DefaultParagraphFont"/>
    <w:link w:val="CommentText"/>
    <w:uiPriority w:val="99"/>
    <w:rsid w:val="00082016"/>
    <w:rPr>
      <w:rFonts w:ascii="Cambria" w:eastAsia="MS Mincho" w:hAnsi="Cambria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0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016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0820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2016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082016"/>
    <w:pPr>
      <w:ind w:left="720"/>
      <w:contextualSpacing/>
    </w:pPr>
  </w:style>
  <w:style w:type="character" w:styleId="FootnoteReference">
    <w:name w:val="footnote reference"/>
    <w:rsid w:val="00082016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082016"/>
  </w:style>
  <w:style w:type="character" w:customStyle="1" w:styleId="FootnoteTextChar">
    <w:name w:val="Footnote Text Char"/>
    <w:basedOn w:val="DefaultParagraphFont"/>
    <w:link w:val="FootnoteText"/>
    <w:rsid w:val="00082016"/>
    <w:rPr>
      <w:rFonts w:ascii="Cambria" w:eastAsia="MS Mincho" w:hAnsi="Cambria" w:cs="Times New Roman"/>
      <w:lang w:eastAsia="ja-JP"/>
    </w:rPr>
  </w:style>
  <w:style w:type="character" w:styleId="Hyperlink">
    <w:name w:val="Hyperlink"/>
    <w:uiPriority w:val="99"/>
    <w:rsid w:val="00082016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082016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082016"/>
    <w:rPr>
      <w:rFonts w:ascii="Cambria" w:hAnsi="Cambria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rsid w:val="0008201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82016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08201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820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016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82016"/>
  </w:style>
  <w:style w:type="table" w:styleId="TableGrid">
    <w:name w:val="Table Grid"/>
    <w:basedOn w:val="TableNormal"/>
    <w:uiPriority w:val="59"/>
    <w:rsid w:val="00082016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20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016"/>
    <w:rPr>
      <w:rFonts w:ascii="Cambria" w:eastAsia="MS Mincho" w:hAnsi="Cambria" w:cs="Times New Roman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08201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82016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082016"/>
    <w:rPr>
      <w:rFonts w:ascii="Times New Roman" w:hAnsi="Times New Roman"/>
    </w:rPr>
  </w:style>
  <w:style w:type="paragraph" w:styleId="NoSpacing">
    <w:name w:val="No Spacing"/>
    <w:uiPriority w:val="1"/>
    <w:qFormat/>
    <w:rsid w:val="00082016"/>
    <w:rPr>
      <w:rFonts w:eastAsiaTheme="minorEastAsia"/>
      <w:sz w:val="22"/>
      <w:szCs w:val="22"/>
      <w:lang w:eastAsia="zh-CN"/>
    </w:rPr>
  </w:style>
  <w:style w:type="paragraph" w:customStyle="1" w:styleId="Title1">
    <w:name w:val="Title1"/>
    <w:basedOn w:val="Normal"/>
    <w:rsid w:val="00082016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paragraph" w:customStyle="1" w:styleId="font5">
    <w:name w:val="font5"/>
    <w:basedOn w:val="Normal"/>
    <w:rsid w:val="00082016"/>
    <w:pPr>
      <w:spacing w:before="100" w:beforeAutospacing="1" w:after="100" w:afterAutospacing="1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font6">
    <w:name w:val="font6"/>
    <w:basedOn w:val="Normal"/>
    <w:rsid w:val="00082016"/>
    <w:pPr>
      <w:spacing w:before="100" w:beforeAutospacing="1" w:after="100" w:afterAutospacing="1"/>
    </w:pPr>
    <w:rPr>
      <w:rFonts w:ascii="Times New Roman" w:eastAsiaTheme="minorEastAsia" w:hAnsi="Times New Roman"/>
      <w:color w:val="000000"/>
      <w:sz w:val="20"/>
      <w:szCs w:val="20"/>
      <w:u w:val="single"/>
      <w:lang w:eastAsia="en-US"/>
    </w:rPr>
  </w:style>
  <w:style w:type="paragraph" w:customStyle="1" w:styleId="xl64">
    <w:name w:val="xl64"/>
    <w:basedOn w:val="Normal"/>
    <w:rsid w:val="00082016"/>
    <w:pPr>
      <w:shd w:val="clear" w:color="000000" w:fill="FFFFFF"/>
      <w:spacing w:before="100" w:beforeAutospacing="1" w:after="100" w:afterAutospacing="1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65">
    <w:name w:val="xl65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66">
    <w:name w:val="xl66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67">
    <w:name w:val="xl67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68">
    <w:name w:val="xl68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70">
    <w:name w:val="xl70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1">
    <w:name w:val="xl71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2">
    <w:name w:val="xl72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73">
    <w:name w:val="xl73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74">
    <w:name w:val="xl74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75">
    <w:name w:val="xl75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76">
    <w:name w:val="xl76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7">
    <w:name w:val="xl77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8">
    <w:name w:val="xl78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9">
    <w:name w:val="xl79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80">
    <w:name w:val="xl80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81">
    <w:name w:val="xl81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color w:val="000000"/>
      <w:sz w:val="20"/>
      <w:szCs w:val="20"/>
      <w:lang w:eastAsia="en-US"/>
    </w:rPr>
  </w:style>
  <w:style w:type="paragraph" w:customStyle="1" w:styleId="xl82">
    <w:name w:val="xl82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color w:val="000000"/>
      <w:sz w:val="20"/>
      <w:szCs w:val="20"/>
      <w:lang w:eastAsia="en-US"/>
    </w:rPr>
  </w:style>
  <w:style w:type="paragraph" w:customStyle="1" w:styleId="xl83">
    <w:name w:val="xl83"/>
    <w:basedOn w:val="Normal"/>
    <w:rsid w:val="00082016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84">
    <w:name w:val="xl84"/>
    <w:basedOn w:val="Normal"/>
    <w:rsid w:val="00082016"/>
    <w:pP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85">
    <w:name w:val="xl85"/>
    <w:basedOn w:val="Normal"/>
    <w:rsid w:val="00082016"/>
    <w:pPr>
      <w:pBdr>
        <w:top w:val="single" w:sz="4" w:space="0" w:color="auto"/>
        <w:lef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86">
    <w:name w:val="xl86"/>
    <w:basedOn w:val="Normal"/>
    <w:rsid w:val="00082016"/>
    <w:pPr>
      <w:pBdr>
        <w:top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87">
    <w:name w:val="xl87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88">
    <w:name w:val="xl88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89">
    <w:name w:val="xl89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90">
    <w:name w:val="xl90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91">
    <w:name w:val="xl91"/>
    <w:basedOn w:val="Normal"/>
    <w:rsid w:val="00082016"/>
    <w:pPr>
      <w:pBdr>
        <w:lef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92">
    <w:name w:val="xl92"/>
    <w:basedOn w:val="Normal"/>
    <w:rsid w:val="00082016"/>
    <w:pPr>
      <w:pBdr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93">
    <w:name w:val="xl93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94">
    <w:name w:val="xl94"/>
    <w:basedOn w:val="Normal"/>
    <w:rsid w:val="00082016"/>
    <w:pPr>
      <w:pBdr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95">
    <w:name w:val="xl95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96">
    <w:name w:val="xl96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97">
    <w:name w:val="xl97"/>
    <w:basedOn w:val="Normal"/>
    <w:rsid w:val="00082016"/>
    <w:pPr>
      <w:pBdr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98">
    <w:name w:val="xl98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color w:val="000000"/>
      <w:sz w:val="20"/>
      <w:szCs w:val="20"/>
      <w:lang w:eastAsia="en-US"/>
    </w:rPr>
  </w:style>
  <w:style w:type="paragraph" w:customStyle="1" w:styleId="xl99">
    <w:name w:val="xl99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sz w:val="20"/>
      <w:szCs w:val="20"/>
      <w:u w:val="single"/>
      <w:lang w:eastAsia="en-US"/>
    </w:rPr>
  </w:style>
  <w:style w:type="paragraph" w:customStyle="1" w:styleId="xl100">
    <w:name w:val="xl100"/>
    <w:basedOn w:val="Normal"/>
    <w:rsid w:val="0008201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01">
    <w:name w:val="xl101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02">
    <w:name w:val="xl102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03">
    <w:name w:val="xl103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04">
    <w:name w:val="xl104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05">
    <w:name w:val="xl105"/>
    <w:basedOn w:val="Normal"/>
    <w:rsid w:val="0008201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06">
    <w:name w:val="xl106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07">
    <w:name w:val="xl107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08">
    <w:name w:val="xl108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09">
    <w:name w:val="xl109"/>
    <w:basedOn w:val="Normal"/>
    <w:rsid w:val="00082016"/>
    <w:pPr>
      <w:pBdr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ColorfulList-Accent11">
    <w:name w:val="Colorful List - Accent 11"/>
    <w:basedOn w:val="Normal"/>
    <w:qFormat/>
    <w:rsid w:val="00082016"/>
    <w:pPr>
      <w:ind w:left="720"/>
      <w:contextualSpacing/>
    </w:pPr>
    <w:rPr>
      <w:rFonts w:ascii="Calibri" w:eastAsia="Calibri" w:hAnsi="Calibri"/>
      <w:lang w:eastAsia="en-US" w:bidi="en-US"/>
    </w:rPr>
  </w:style>
  <w:style w:type="paragraph" w:customStyle="1" w:styleId="xl110">
    <w:name w:val="xl110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1">
    <w:name w:val="xl111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2">
    <w:name w:val="xl112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3">
    <w:name w:val="xl113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4">
    <w:name w:val="xl114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5">
    <w:name w:val="xl115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16">
    <w:name w:val="xl116"/>
    <w:basedOn w:val="Normal"/>
    <w:rsid w:val="0008201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17">
    <w:name w:val="xl117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18">
    <w:name w:val="xl118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19">
    <w:name w:val="xl119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20">
    <w:name w:val="xl120"/>
    <w:basedOn w:val="Normal"/>
    <w:rsid w:val="000820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21">
    <w:name w:val="xl121"/>
    <w:basedOn w:val="Normal"/>
    <w:rsid w:val="0008201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22">
    <w:name w:val="xl122"/>
    <w:basedOn w:val="Normal"/>
    <w:rsid w:val="0008201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3">
    <w:name w:val="xl123"/>
    <w:basedOn w:val="Normal"/>
    <w:rsid w:val="000820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4">
    <w:name w:val="xl124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5">
    <w:name w:val="xl125"/>
    <w:basedOn w:val="Normal"/>
    <w:rsid w:val="000820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6">
    <w:name w:val="xl126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7">
    <w:name w:val="xl127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8">
    <w:name w:val="xl128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9">
    <w:name w:val="xl129"/>
    <w:basedOn w:val="Normal"/>
    <w:rsid w:val="00082016"/>
    <w:pPr>
      <w:pBdr>
        <w:left w:val="single" w:sz="4" w:space="9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30">
    <w:name w:val="xl130"/>
    <w:basedOn w:val="Normal"/>
    <w:rsid w:val="00082016"/>
    <w:pPr>
      <w:pBdr>
        <w:top w:val="single" w:sz="4" w:space="0" w:color="auto"/>
        <w:lef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1">
    <w:name w:val="xl131"/>
    <w:basedOn w:val="Normal"/>
    <w:rsid w:val="0008201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32">
    <w:name w:val="xl132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33">
    <w:name w:val="xl133"/>
    <w:basedOn w:val="Normal"/>
    <w:rsid w:val="0008201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4">
    <w:name w:val="xl134"/>
    <w:basedOn w:val="Normal"/>
    <w:rsid w:val="0008201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35">
    <w:name w:val="xl135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6">
    <w:name w:val="xl136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7">
    <w:name w:val="xl137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38">
    <w:name w:val="xl138"/>
    <w:basedOn w:val="Normal"/>
    <w:rsid w:val="000820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9">
    <w:name w:val="xl139"/>
    <w:basedOn w:val="Normal"/>
    <w:rsid w:val="00082016"/>
    <w:pPr>
      <w:pBdr>
        <w:top w:val="single" w:sz="4" w:space="0" w:color="auto"/>
        <w:bottom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40">
    <w:name w:val="xl140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41">
    <w:name w:val="xl141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42">
    <w:name w:val="xl142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43">
    <w:name w:val="xl143"/>
    <w:basedOn w:val="Normal"/>
    <w:rsid w:val="00082016"/>
    <w:pPr>
      <w:pBdr>
        <w:top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44">
    <w:name w:val="xl144"/>
    <w:basedOn w:val="Normal"/>
    <w:rsid w:val="000820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45">
    <w:name w:val="xl145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46">
    <w:name w:val="xl146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47">
    <w:name w:val="xl147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48">
    <w:name w:val="xl148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49">
    <w:name w:val="xl149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82016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82016"/>
  </w:style>
  <w:style w:type="character" w:customStyle="1" w:styleId="UnresolvedMention1">
    <w:name w:val="Unresolved Mention1"/>
    <w:basedOn w:val="DefaultParagraphFont"/>
    <w:uiPriority w:val="99"/>
    <w:rsid w:val="00082016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082016"/>
  </w:style>
  <w:style w:type="character" w:customStyle="1" w:styleId="UnresolvedMention">
    <w:name w:val="Unresolved Mention"/>
    <w:basedOn w:val="DefaultParagraphFont"/>
    <w:uiPriority w:val="99"/>
    <w:rsid w:val="0008201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016"/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01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016"/>
    <w:pPr>
      <w:keepNext/>
      <w:keepLines/>
      <w:spacing w:before="200"/>
      <w:jc w:val="both"/>
      <w:outlineLvl w:val="1"/>
    </w:pPr>
    <w:rPr>
      <w:rFonts w:ascii="Times New Roman" w:eastAsiaTheme="majorEastAsia" w:hAnsi="Times New Roman"/>
      <w:b/>
      <w:bCs/>
      <w:i/>
    </w:rPr>
  </w:style>
  <w:style w:type="paragraph" w:styleId="Heading3">
    <w:name w:val="heading 3"/>
    <w:basedOn w:val="Normal"/>
    <w:next w:val="Normal"/>
    <w:link w:val="Heading3Char"/>
    <w:uiPriority w:val="9"/>
    <w:qFormat/>
    <w:rsid w:val="00082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016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82016"/>
    <w:rPr>
      <w:rFonts w:ascii="Times New Roman" w:eastAsiaTheme="majorEastAsia" w:hAnsi="Times New Roman" w:cs="Times New Roman"/>
      <w:b/>
      <w:bCs/>
      <w:i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082016"/>
    <w:rPr>
      <w:rFonts w:asciiTheme="majorHAnsi" w:eastAsiaTheme="majorEastAsia" w:hAnsiTheme="majorHAnsi" w:cstheme="majorBidi"/>
      <w:b/>
      <w:bCs/>
      <w:color w:val="4472C4" w:themeColor="accent1"/>
      <w:lang w:eastAsia="ja-JP"/>
    </w:rPr>
  </w:style>
  <w:style w:type="character" w:styleId="CommentReference">
    <w:name w:val="annotation reference"/>
    <w:basedOn w:val="DefaultParagraphFont"/>
    <w:uiPriority w:val="99"/>
    <w:unhideWhenUsed/>
    <w:rsid w:val="000820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2016"/>
  </w:style>
  <w:style w:type="character" w:customStyle="1" w:styleId="CommentTextChar">
    <w:name w:val="Comment Text Char"/>
    <w:basedOn w:val="DefaultParagraphFont"/>
    <w:link w:val="CommentText"/>
    <w:uiPriority w:val="99"/>
    <w:rsid w:val="00082016"/>
    <w:rPr>
      <w:rFonts w:ascii="Cambria" w:eastAsia="MS Mincho" w:hAnsi="Cambria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0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016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0820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2016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082016"/>
    <w:pPr>
      <w:ind w:left="720"/>
      <w:contextualSpacing/>
    </w:pPr>
  </w:style>
  <w:style w:type="character" w:styleId="FootnoteReference">
    <w:name w:val="footnote reference"/>
    <w:rsid w:val="00082016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082016"/>
  </w:style>
  <w:style w:type="character" w:customStyle="1" w:styleId="FootnoteTextChar">
    <w:name w:val="Footnote Text Char"/>
    <w:basedOn w:val="DefaultParagraphFont"/>
    <w:link w:val="FootnoteText"/>
    <w:rsid w:val="00082016"/>
    <w:rPr>
      <w:rFonts w:ascii="Cambria" w:eastAsia="MS Mincho" w:hAnsi="Cambria" w:cs="Times New Roman"/>
      <w:lang w:eastAsia="ja-JP"/>
    </w:rPr>
  </w:style>
  <w:style w:type="character" w:styleId="Hyperlink">
    <w:name w:val="Hyperlink"/>
    <w:uiPriority w:val="99"/>
    <w:rsid w:val="00082016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082016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082016"/>
    <w:rPr>
      <w:rFonts w:ascii="Cambria" w:hAnsi="Cambria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rsid w:val="0008201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82016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08201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820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016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82016"/>
  </w:style>
  <w:style w:type="table" w:styleId="TableGrid">
    <w:name w:val="Table Grid"/>
    <w:basedOn w:val="TableNormal"/>
    <w:uiPriority w:val="59"/>
    <w:rsid w:val="00082016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20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016"/>
    <w:rPr>
      <w:rFonts w:ascii="Cambria" w:eastAsia="MS Mincho" w:hAnsi="Cambria" w:cs="Times New Roman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08201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82016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082016"/>
    <w:rPr>
      <w:rFonts w:ascii="Times New Roman" w:hAnsi="Times New Roman"/>
    </w:rPr>
  </w:style>
  <w:style w:type="paragraph" w:styleId="NoSpacing">
    <w:name w:val="No Spacing"/>
    <w:uiPriority w:val="1"/>
    <w:qFormat/>
    <w:rsid w:val="00082016"/>
    <w:rPr>
      <w:rFonts w:eastAsiaTheme="minorEastAsia"/>
      <w:sz w:val="22"/>
      <w:szCs w:val="22"/>
      <w:lang w:eastAsia="zh-CN"/>
    </w:rPr>
  </w:style>
  <w:style w:type="paragraph" w:customStyle="1" w:styleId="Title1">
    <w:name w:val="Title1"/>
    <w:basedOn w:val="Normal"/>
    <w:rsid w:val="00082016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paragraph" w:customStyle="1" w:styleId="font5">
    <w:name w:val="font5"/>
    <w:basedOn w:val="Normal"/>
    <w:rsid w:val="00082016"/>
    <w:pPr>
      <w:spacing w:before="100" w:beforeAutospacing="1" w:after="100" w:afterAutospacing="1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font6">
    <w:name w:val="font6"/>
    <w:basedOn w:val="Normal"/>
    <w:rsid w:val="00082016"/>
    <w:pPr>
      <w:spacing w:before="100" w:beforeAutospacing="1" w:after="100" w:afterAutospacing="1"/>
    </w:pPr>
    <w:rPr>
      <w:rFonts w:ascii="Times New Roman" w:eastAsiaTheme="minorEastAsia" w:hAnsi="Times New Roman"/>
      <w:color w:val="000000"/>
      <w:sz w:val="20"/>
      <w:szCs w:val="20"/>
      <w:u w:val="single"/>
      <w:lang w:eastAsia="en-US"/>
    </w:rPr>
  </w:style>
  <w:style w:type="paragraph" w:customStyle="1" w:styleId="xl64">
    <w:name w:val="xl64"/>
    <w:basedOn w:val="Normal"/>
    <w:rsid w:val="00082016"/>
    <w:pPr>
      <w:shd w:val="clear" w:color="000000" w:fill="FFFFFF"/>
      <w:spacing w:before="100" w:beforeAutospacing="1" w:after="100" w:afterAutospacing="1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65">
    <w:name w:val="xl65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66">
    <w:name w:val="xl66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67">
    <w:name w:val="xl67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68">
    <w:name w:val="xl68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70">
    <w:name w:val="xl70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1">
    <w:name w:val="xl71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2">
    <w:name w:val="xl72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73">
    <w:name w:val="xl73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74">
    <w:name w:val="xl74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75">
    <w:name w:val="xl75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76">
    <w:name w:val="xl76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7">
    <w:name w:val="xl77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8">
    <w:name w:val="xl78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79">
    <w:name w:val="xl79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80">
    <w:name w:val="xl80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81">
    <w:name w:val="xl81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color w:val="000000"/>
      <w:sz w:val="20"/>
      <w:szCs w:val="20"/>
      <w:lang w:eastAsia="en-US"/>
    </w:rPr>
  </w:style>
  <w:style w:type="paragraph" w:customStyle="1" w:styleId="xl82">
    <w:name w:val="xl82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color w:val="000000"/>
      <w:sz w:val="20"/>
      <w:szCs w:val="20"/>
      <w:lang w:eastAsia="en-US"/>
    </w:rPr>
  </w:style>
  <w:style w:type="paragraph" w:customStyle="1" w:styleId="xl83">
    <w:name w:val="xl83"/>
    <w:basedOn w:val="Normal"/>
    <w:rsid w:val="00082016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84">
    <w:name w:val="xl84"/>
    <w:basedOn w:val="Normal"/>
    <w:rsid w:val="00082016"/>
    <w:pP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85">
    <w:name w:val="xl85"/>
    <w:basedOn w:val="Normal"/>
    <w:rsid w:val="00082016"/>
    <w:pPr>
      <w:pBdr>
        <w:top w:val="single" w:sz="4" w:space="0" w:color="auto"/>
        <w:lef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86">
    <w:name w:val="xl86"/>
    <w:basedOn w:val="Normal"/>
    <w:rsid w:val="00082016"/>
    <w:pPr>
      <w:pBdr>
        <w:top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87">
    <w:name w:val="xl87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88">
    <w:name w:val="xl88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89">
    <w:name w:val="xl89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90">
    <w:name w:val="xl90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91">
    <w:name w:val="xl91"/>
    <w:basedOn w:val="Normal"/>
    <w:rsid w:val="00082016"/>
    <w:pPr>
      <w:pBdr>
        <w:lef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92">
    <w:name w:val="xl92"/>
    <w:basedOn w:val="Normal"/>
    <w:rsid w:val="00082016"/>
    <w:pPr>
      <w:pBdr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93">
    <w:name w:val="xl93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94">
    <w:name w:val="xl94"/>
    <w:basedOn w:val="Normal"/>
    <w:rsid w:val="00082016"/>
    <w:pPr>
      <w:pBdr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95">
    <w:name w:val="xl95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96">
    <w:name w:val="xl96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97">
    <w:name w:val="xl97"/>
    <w:basedOn w:val="Normal"/>
    <w:rsid w:val="00082016"/>
    <w:pPr>
      <w:pBdr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98">
    <w:name w:val="xl98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color w:val="000000"/>
      <w:sz w:val="20"/>
      <w:szCs w:val="20"/>
      <w:lang w:eastAsia="en-US"/>
    </w:rPr>
  </w:style>
  <w:style w:type="paragraph" w:customStyle="1" w:styleId="xl99">
    <w:name w:val="xl99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sz w:val="20"/>
      <w:szCs w:val="20"/>
      <w:u w:val="single"/>
      <w:lang w:eastAsia="en-US"/>
    </w:rPr>
  </w:style>
  <w:style w:type="paragraph" w:customStyle="1" w:styleId="xl100">
    <w:name w:val="xl100"/>
    <w:basedOn w:val="Normal"/>
    <w:rsid w:val="0008201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01">
    <w:name w:val="xl101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02">
    <w:name w:val="xl102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03">
    <w:name w:val="xl103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04">
    <w:name w:val="xl104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05">
    <w:name w:val="xl105"/>
    <w:basedOn w:val="Normal"/>
    <w:rsid w:val="0008201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06">
    <w:name w:val="xl106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07">
    <w:name w:val="xl107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08">
    <w:name w:val="xl108"/>
    <w:basedOn w:val="Normal"/>
    <w:rsid w:val="00082016"/>
    <w:pP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09">
    <w:name w:val="xl109"/>
    <w:basedOn w:val="Normal"/>
    <w:rsid w:val="00082016"/>
    <w:pPr>
      <w:pBdr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ColorfulList-Accent11">
    <w:name w:val="Colorful List - Accent 11"/>
    <w:basedOn w:val="Normal"/>
    <w:qFormat/>
    <w:rsid w:val="00082016"/>
    <w:pPr>
      <w:ind w:left="720"/>
      <w:contextualSpacing/>
    </w:pPr>
    <w:rPr>
      <w:rFonts w:ascii="Calibri" w:eastAsia="Calibri" w:hAnsi="Calibri"/>
      <w:lang w:eastAsia="en-US" w:bidi="en-US"/>
    </w:rPr>
  </w:style>
  <w:style w:type="paragraph" w:customStyle="1" w:styleId="xl110">
    <w:name w:val="xl110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1">
    <w:name w:val="xl111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2">
    <w:name w:val="xl112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3">
    <w:name w:val="xl113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4">
    <w:name w:val="xl114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15">
    <w:name w:val="xl115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16">
    <w:name w:val="xl116"/>
    <w:basedOn w:val="Normal"/>
    <w:rsid w:val="0008201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17">
    <w:name w:val="xl117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18">
    <w:name w:val="xl118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19">
    <w:name w:val="xl119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20">
    <w:name w:val="xl120"/>
    <w:basedOn w:val="Normal"/>
    <w:rsid w:val="000820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21">
    <w:name w:val="xl121"/>
    <w:basedOn w:val="Normal"/>
    <w:rsid w:val="0008201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22">
    <w:name w:val="xl122"/>
    <w:basedOn w:val="Normal"/>
    <w:rsid w:val="0008201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3">
    <w:name w:val="xl123"/>
    <w:basedOn w:val="Normal"/>
    <w:rsid w:val="000820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4">
    <w:name w:val="xl124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5">
    <w:name w:val="xl125"/>
    <w:basedOn w:val="Normal"/>
    <w:rsid w:val="000820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6">
    <w:name w:val="xl126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7">
    <w:name w:val="xl127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8">
    <w:name w:val="xl128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29">
    <w:name w:val="xl129"/>
    <w:basedOn w:val="Normal"/>
    <w:rsid w:val="00082016"/>
    <w:pPr>
      <w:pBdr>
        <w:left w:val="single" w:sz="4" w:space="9" w:color="auto"/>
      </w:pBd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30">
    <w:name w:val="xl130"/>
    <w:basedOn w:val="Normal"/>
    <w:rsid w:val="00082016"/>
    <w:pPr>
      <w:pBdr>
        <w:top w:val="single" w:sz="4" w:space="0" w:color="auto"/>
        <w:lef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1">
    <w:name w:val="xl131"/>
    <w:basedOn w:val="Normal"/>
    <w:rsid w:val="0008201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32">
    <w:name w:val="xl132"/>
    <w:basedOn w:val="Normal"/>
    <w:rsid w:val="00082016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33">
    <w:name w:val="xl133"/>
    <w:basedOn w:val="Normal"/>
    <w:rsid w:val="0008201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4">
    <w:name w:val="xl134"/>
    <w:basedOn w:val="Normal"/>
    <w:rsid w:val="0008201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35">
    <w:name w:val="xl135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6">
    <w:name w:val="xl136"/>
    <w:basedOn w:val="Normal"/>
    <w:rsid w:val="00082016"/>
    <w:pPr>
      <w:pBdr>
        <w:top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7">
    <w:name w:val="xl137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38">
    <w:name w:val="xl138"/>
    <w:basedOn w:val="Normal"/>
    <w:rsid w:val="000820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39">
    <w:name w:val="xl139"/>
    <w:basedOn w:val="Normal"/>
    <w:rsid w:val="00082016"/>
    <w:pPr>
      <w:pBdr>
        <w:top w:val="single" w:sz="4" w:space="0" w:color="auto"/>
        <w:bottom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40">
    <w:name w:val="xl140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41">
    <w:name w:val="xl141"/>
    <w:basedOn w:val="Normal"/>
    <w:rsid w:val="000820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sz w:val="20"/>
      <w:szCs w:val="20"/>
      <w:lang w:eastAsia="en-US"/>
    </w:rPr>
  </w:style>
  <w:style w:type="paragraph" w:customStyle="1" w:styleId="xl142">
    <w:name w:val="xl142"/>
    <w:basedOn w:val="Normal"/>
    <w:rsid w:val="000820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43">
    <w:name w:val="xl143"/>
    <w:basedOn w:val="Normal"/>
    <w:rsid w:val="00082016"/>
    <w:pPr>
      <w:pBdr>
        <w:top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44">
    <w:name w:val="xl144"/>
    <w:basedOn w:val="Normal"/>
    <w:rsid w:val="000820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Theme="minorEastAsia" w:hAnsi="Times New Roman"/>
      <w:i/>
      <w:iCs/>
      <w:sz w:val="20"/>
      <w:szCs w:val="20"/>
      <w:lang w:eastAsia="en-US"/>
    </w:rPr>
  </w:style>
  <w:style w:type="paragraph" w:customStyle="1" w:styleId="xl145">
    <w:name w:val="xl145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textAlignment w:val="center"/>
    </w:pPr>
    <w:rPr>
      <w:rFonts w:ascii="Times New Roman" w:eastAsiaTheme="minorEastAsia" w:hAnsi="Times New Roman"/>
      <w:b/>
      <w:bCs/>
      <w:sz w:val="20"/>
      <w:szCs w:val="20"/>
      <w:lang w:eastAsia="en-US"/>
    </w:rPr>
  </w:style>
  <w:style w:type="paragraph" w:customStyle="1" w:styleId="xl146">
    <w:name w:val="xl146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47">
    <w:name w:val="xl147"/>
    <w:basedOn w:val="Normal"/>
    <w:rsid w:val="0008201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b/>
      <w:bCs/>
      <w:color w:val="000000"/>
      <w:sz w:val="20"/>
      <w:szCs w:val="20"/>
      <w:lang w:eastAsia="en-US"/>
    </w:rPr>
  </w:style>
  <w:style w:type="paragraph" w:customStyle="1" w:styleId="xl148">
    <w:name w:val="xl148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customStyle="1" w:styleId="xl149">
    <w:name w:val="xl149"/>
    <w:basedOn w:val="Normal"/>
    <w:rsid w:val="00082016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/>
      <w:color w:val="000000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82016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82016"/>
  </w:style>
  <w:style w:type="character" w:customStyle="1" w:styleId="UnresolvedMention1">
    <w:name w:val="Unresolved Mention1"/>
    <w:basedOn w:val="DefaultParagraphFont"/>
    <w:uiPriority w:val="99"/>
    <w:rsid w:val="00082016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082016"/>
  </w:style>
  <w:style w:type="character" w:customStyle="1" w:styleId="UnresolvedMention">
    <w:name w:val="Unresolved Mention"/>
    <w:basedOn w:val="DefaultParagraphFont"/>
    <w:uiPriority w:val="99"/>
    <w:rsid w:val="000820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30</Words>
  <Characters>10532</Characters>
  <Application>Microsoft Office Word</Application>
  <DocSecurity>0</DocSecurity>
  <Lines>2633</Lines>
  <Paragraphs>26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CVILLEGAS</cp:lastModifiedBy>
  <cp:revision>3</cp:revision>
  <dcterms:created xsi:type="dcterms:W3CDTF">2018-06-17T12:56:00Z</dcterms:created>
  <dcterms:modified xsi:type="dcterms:W3CDTF">2018-06-20T01:52:00Z</dcterms:modified>
</cp:coreProperties>
</file>